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3A7D6" w14:textId="77777777" w:rsidR="007D01F5" w:rsidRPr="00D01CB2" w:rsidRDefault="007D01F5" w:rsidP="007D01F5">
      <w:r>
        <w:rPr>
          <w:u w:val="single"/>
        </w:rPr>
        <w:t>Table S1</w:t>
      </w:r>
      <w:r>
        <w:t xml:space="preserve">: </w:t>
      </w:r>
      <w:bookmarkStart w:id="0" w:name="_Hlk184555585"/>
      <w:r>
        <w:t xml:space="preserve">Results from ANOVA of group effects on metabolite concentrations at follow up </w:t>
      </w:r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47"/>
        <w:gridCol w:w="736"/>
        <w:gridCol w:w="633"/>
        <w:gridCol w:w="764"/>
        <w:gridCol w:w="650"/>
        <w:gridCol w:w="741"/>
        <w:gridCol w:w="633"/>
        <w:gridCol w:w="741"/>
        <w:gridCol w:w="633"/>
        <w:gridCol w:w="741"/>
        <w:gridCol w:w="633"/>
        <w:gridCol w:w="741"/>
        <w:gridCol w:w="633"/>
        <w:gridCol w:w="741"/>
        <w:gridCol w:w="633"/>
      </w:tblGrid>
      <w:tr w:rsidR="007D01F5" w:rsidRPr="00D01CB2" w14:paraId="4B9D7422" w14:textId="77777777" w:rsidTr="00371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20CA8654" w14:textId="77777777" w:rsidR="007D01F5" w:rsidRPr="00D01CB2" w:rsidRDefault="007D01F5" w:rsidP="0037192B">
            <w:pPr>
              <w:rPr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noWrap/>
            <w:hideMark/>
          </w:tcPr>
          <w:p w14:paraId="148FF6DF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CIE</w:t>
            </w:r>
          </w:p>
        </w:tc>
        <w:tc>
          <w:tcPr>
            <w:tcW w:w="1414" w:type="dxa"/>
            <w:gridSpan w:val="2"/>
            <w:noWrap/>
            <w:hideMark/>
          </w:tcPr>
          <w:p w14:paraId="71FE7EE2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FSS</w:t>
            </w:r>
          </w:p>
        </w:tc>
        <w:tc>
          <w:tcPr>
            <w:tcW w:w="1374" w:type="dxa"/>
            <w:gridSpan w:val="2"/>
            <w:noWrap/>
            <w:hideMark/>
          </w:tcPr>
          <w:p w14:paraId="4B5694F1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sex</w:t>
            </w:r>
          </w:p>
        </w:tc>
        <w:tc>
          <w:tcPr>
            <w:tcW w:w="1374" w:type="dxa"/>
            <w:gridSpan w:val="2"/>
            <w:noWrap/>
            <w:hideMark/>
          </w:tcPr>
          <w:p w14:paraId="539CD0AB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CIE by FSS</w:t>
            </w:r>
          </w:p>
        </w:tc>
        <w:tc>
          <w:tcPr>
            <w:tcW w:w="1374" w:type="dxa"/>
            <w:gridSpan w:val="2"/>
            <w:noWrap/>
            <w:hideMark/>
          </w:tcPr>
          <w:p w14:paraId="41FE1846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CIE by sex</w:t>
            </w:r>
          </w:p>
        </w:tc>
        <w:tc>
          <w:tcPr>
            <w:tcW w:w="1374" w:type="dxa"/>
            <w:gridSpan w:val="2"/>
            <w:noWrap/>
            <w:hideMark/>
          </w:tcPr>
          <w:p w14:paraId="4BF5FB56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FSS by sex</w:t>
            </w:r>
          </w:p>
        </w:tc>
        <w:tc>
          <w:tcPr>
            <w:tcW w:w="1374" w:type="dxa"/>
            <w:gridSpan w:val="2"/>
            <w:noWrap/>
            <w:hideMark/>
          </w:tcPr>
          <w:p w14:paraId="36B7FE24" w14:textId="77777777" w:rsidR="007D01F5" w:rsidRPr="00D01CB2" w:rsidRDefault="007D01F5" w:rsidP="00371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CIE by FSS by sex</w:t>
            </w:r>
          </w:p>
        </w:tc>
      </w:tr>
      <w:tr w:rsidR="007D01F5" w:rsidRPr="00D01CB2" w14:paraId="5BB7FDD0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727D1A02" w14:textId="77777777" w:rsidR="007D01F5" w:rsidRPr="0015583B" w:rsidRDefault="007D01F5" w:rsidP="0037192B">
            <w:pPr>
              <w:rPr>
                <w:b w:val="0"/>
                <w:bCs w:val="0"/>
                <w:sz w:val="13"/>
                <w:szCs w:val="13"/>
              </w:rPr>
            </w:pPr>
            <w:r w:rsidRPr="0015583B">
              <w:rPr>
                <w:b w:val="0"/>
                <w:bCs w:val="0"/>
                <w:sz w:val="13"/>
                <w:szCs w:val="13"/>
              </w:rPr>
              <w:t>Neurochemical</w:t>
            </w:r>
          </w:p>
        </w:tc>
        <w:tc>
          <w:tcPr>
            <w:tcW w:w="735" w:type="dxa"/>
            <w:noWrap/>
            <w:hideMark/>
          </w:tcPr>
          <w:p w14:paraId="445BC0E1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F033ED9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0A8ECCC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2352756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D6F20C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B4A224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611D46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50E991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C13ABC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9B1893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AE91AD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BB724C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C0B10D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F-statistic</w:t>
            </w:r>
          </w:p>
        </w:tc>
        <w:tc>
          <w:tcPr>
            <w:tcW w:w="633" w:type="dxa"/>
            <w:noWrap/>
            <w:hideMark/>
          </w:tcPr>
          <w:p w14:paraId="0F917EB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01CB2">
              <w:rPr>
                <w:b/>
                <w:bCs/>
                <w:sz w:val="14"/>
                <w:szCs w:val="14"/>
              </w:rPr>
              <w:t>p -value</w:t>
            </w:r>
          </w:p>
        </w:tc>
      </w:tr>
      <w:tr w:rsidR="007D01F5" w:rsidRPr="00D01CB2" w14:paraId="2F8BF2F6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3C90F6A5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Alanine</w:t>
            </w:r>
          </w:p>
        </w:tc>
        <w:tc>
          <w:tcPr>
            <w:tcW w:w="735" w:type="dxa"/>
            <w:noWrap/>
            <w:hideMark/>
          </w:tcPr>
          <w:p w14:paraId="2052E8D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7BC46B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CF1D1EA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640EEC6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B8F0E25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A1E712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CE83C4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45DA92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82F98C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505196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FAC821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806DDD5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A79006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30</w:t>
            </w:r>
          </w:p>
        </w:tc>
        <w:tc>
          <w:tcPr>
            <w:tcW w:w="633" w:type="dxa"/>
            <w:noWrap/>
            <w:hideMark/>
          </w:tcPr>
          <w:p w14:paraId="6F1263CF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9</w:t>
            </w:r>
          </w:p>
        </w:tc>
      </w:tr>
      <w:tr w:rsidR="007D01F5" w:rsidRPr="00D01CB2" w14:paraId="2C7728A9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26F49D76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Aspartate</w:t>
            </w:r>
          </w:p>
        </w:tc>
        <w:tc>
          <w:tcPr>
            <w:tcW w:w="735" w:type="dxa"/>
            <w:noWrap/>
            <w:hideMark/>
          </w:tcPr>
          <w:p w14:paraId="1149866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CB591F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CAD1F7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489E2D8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7450DD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F302E9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677657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6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D7D4D1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u w:val="single"/>
              </w:rPr>
            </w:pPr>
            <w:r w:rsidRPr="00D01CB2">
              <w:rPr>
                <w:b/>
                <w:bCs/>
                <w:sz w:val="16"/>
                <w:szCs w:val="16"/>
                <w:u w:val="single"/>
              </w:rPr>
              <w:t>0.0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B026B2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3.4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6D5992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B621D4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E0AF78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5C6C6B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7</w:t>
            </w:r>
          </w:p>
        </w:tc>
        <w:tc>
          <w:tcPr>
            <w:tcW w:w="633" w:type="dxa"/>
            <w:noWrap/>
            <w:hideMark/>
          </w:tcPr>
          <w:p w14:paraId="05C3328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6</w:t>
            </w:r>
          </w:p>
        </w:tc>
      </w:tr>
      <w:tr w:rsidR="007D01F5" w:rsidRPr="00D01CB2" w14:paraId="4F768EB3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725FA246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GABA</w:t>
            </w:r>
          </w:p>
        </w:tc>
        <w:tc>
          <w:tcPr>
            <w:tcW w:w="735" w:type="dxa"/>
            <w:noWrap/>
            <w:hideMark/>
          </w:tcPr>
          <w:p w14:paraId="59E1513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33F47EB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45AE425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4933FA3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A12FE6C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5B76B65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89FECB1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A48047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7E00B9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92A83B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F0AE83A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07BEB7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D05DBF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33" w:type="dxa"/>
            <w:noWrap/>
            <w:hideMark/>
          </w:tcPr>
          <w:p w14:paraId="64D4B6D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9</w:t>
            </w:r>
          </w:p>
        </w:tc>
      </w:tr>
      <w:tr w:rsidR="007D01F5" w:rsidRPr="00D01CB2" w14:paraId="48A248B8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124D3EE6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Glutamine</w:t>
            </w:r>
          </w:p>
        </w:tc>
        <w:tc>
          <w:tcPr>
            <w:tcW w:w="735" w:type="dxa"/>
            <w:noWrap/>
            <w:hideMark/>
          </w:tcPr>
          <w:p w14:paraId="3872B72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3EA06F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41A5F3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62C2A16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FB60A7C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2</w:t>
            </w:r>
            <w:r w:rsidRPr="00D01CB2">
              <w:rPr>
                <w:sz w:val="16"/>
                <w:szCs w:val="16"/>
              </w:rPr>
              <w:t>7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5BD27B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u w:val="single"/>
              </w:rPr>
            </w:pPr>
            <w:r w:rsidRPr="00D01CB2">
              <w:rPr>
                <w:b/>
                <w:bCs/>
                <w:sz w:val="16"/>
                <w:szCs w:val="16"/>
                <w:u w:val="single"/>
              </w:rPr>
              <w:t>0.0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4AA5EB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36FF8EC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51475E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CFB049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4EB019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6AA0D9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4D8827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33" w:type="dxa"/>
            <w:noWrap/>
            <w:hideMark/>
          </w:tcPr>
          <w:p w14:paraId="41111D6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</w:t>
            </w:r>
          </w:p>
        </w:tc>
      </w:tr>
      <w:tr w:rsidR="007D01F5" w:rsidRPr="00D01CB2" w14:paraId="3F6AA25B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14CC9330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Glutamate</w:t>
            </w:r>
          </w:p>
        </w:tc>
        <w:tc>
          <w:tcPr>
            <w:tcW w:w="735" w:type="dxa"/>
            <w:noWrap/>
            <w:hideMark/>
          </w:tcPr>
          <w:p w14:paraId="073751D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  <w:r w:rsidRPr="00D01CB2"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04B377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09B96F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3BFB4731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1E6E4E4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1E7BA4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1E0DE4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ABCFA8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EE3F39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A05E7C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F99FFBA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1F4907C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E57C01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33" w:type="dxa"/>
            <w:noWrap/>
            <w:hideMark/>
          </w:tcPr>
          <w:p w14:paraId="7770DA1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6</w:t>
            </w:r>
          </w:p>
        </w:tc>
      </w:tr>
      <w:tr w:rsidR="007D01F5" w:rsidRPr="00D01CB2" w14:paraId="6D6CC397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78E3515A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Inositol</w:t>
            </w:r>
          </w:p>
        </w:tc>
        <w:tc>
          <w:tcPr>
            <w:tcW w:w="735" w:type="dxa"/>
            <w:noWrap/>
            <w:hideMark/>
          </w:tcPr>
          <w:p w14:paraId="43B4D0CC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ABAF98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42046F1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3F26892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468F8DC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A1FD94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  <w:r w:rsidRPr="00D01C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2DF4BF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B720E0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19137C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B169DB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DAD8B8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5CFE68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3CCCE3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noWrap/>
            <w:hideMark/>
          </w:tcPr>
          <w:p w14:paraId="1310251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9</w:t>
            </w:r>
          </w:p>
        </w:tc>
      </w:tr>
      <w:tr w:rsidR="007D01F5" w:rsidRPr="00D01CB2" w14:paraId="014EF346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009873F1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Lactate</w:t>
            </w:r>
          </w:p>
        </w:tc>
        <w:tc>
          <w:tcPr>
            <w:tcW w:w="735" w:type="dxa"/>
            <w:noWrap/>
            <w:hideMark/>
          </w:tcPr>
          <w:p w14:paraId="73A4903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B3E23A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u w:val="single"/>
              </w:rPr>
            </w:pPr>
            <w:r w:rsidRPr="00D01CB2">
              <w:rPr>
                <w:b/>
                <w:bCs/>
                <w:sz w:val="16"/>
                <w:szCs w:val="16"/>
                <w:u w:val="single"/>
              </w:rPr>
              <w:t>0.0</w:t>
            </w:r>
            <w:r>
              <w:rPr>
                <w:b/>
                <w:bCs/>
                <w:sz w:val="16"/>
                <w:szCs w:val="16"/>
                <w:u w:val="single"/>
              </w:rPr>
              <w:t>4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9EB1C4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7BA8C2B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4437234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A80E883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E64EF9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147387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44DD5D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911842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008A1D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63599B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15798F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33" w:type="dxa"/>
            <w:noWrap/>
            <w:hideMark/>
          </w:tcPr>
          <w:p w14:paraId="1894034A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9</w:t>
            </w:r>
          </w:p>
        </w:tc>
      </w:tr>
      <w:tr w:rsidR="007D01F5" w:rsidRPr="00D01CB2" w14:paraId="34CD4150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4CD764B0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Taurine</w:t>
            </w:r>
          </w:p>
        </w:tc>
        <w:tc>
          <w:tcPr>
            <w:tcW w:w="735" w:type="dxa"/>
            <w:noWrap/>
            <w:hideMark/>
          </w:tcPr>
          <w:p w14:paraId="7E3E821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3F12EC9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40AB36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3991FEE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0ED3831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79179D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2FBA58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3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B0A6BB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5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9D2F10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C7526B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155BAC9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8F858A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A6E8D1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2E274D4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</w:tr>
      <w:tr w:rsidR="007D01F5" w:rsidRPr="00D01CB2" w14:paraId="6C8A8D63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414F78B2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total Choline</w:t>
            </w:r>
          </w:p>
        </w:tc>
        <w:tc>
          <w:tcPr>
            <w:tcW w:w="735" w:type="dxa"/>
            <w:noWrap/>
            <w:hideMark/>
          </w:tcPr>
          <w:p w14:paraId="20D62E51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3BB913F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DC0041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2A69B6E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49A9FE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AF413B1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0A4336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65603C3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CDB32F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03F39D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49B06EF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A65D524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FAEA98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633" w:type="dxa"/>
            <w:noWrap/>
            <w:hideMark/>
          </w:tcPr>
          <w:p w14:paraId="4AA9BB7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</w:p>
        </w:tc>
      </w:tr>
      <w:tr w:rsidR="007D01F5" w:rsidRPr="00D01CB2" w14:paraId="6D476368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1A5F0D26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NAA</w:t>
            </w:r>
          </w:p>
        </w:tc>
        <w:tc>
          <w:tcPr>
            <w:tcW w:w="735" w:type="dxa"/>
            <w:noWrap/>
            <w:hideMark/>
          </w:tcPr>
          <w:p w14:paraId="4B8819C9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3F52099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6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4946A9F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36F346D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DF1855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5952F4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7437402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1C659EE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174B3D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7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523F15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EED320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CA3FCB8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A230D1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33" w:type="dxa"/>
            <w:noWrap/>
            <w:hideMark/>
          </w:tcPr>
          <w:p w14:paraId="6DB90024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</w:tr>
      <w:tr w:rsidR="007D01F5" w:rsidRPr="00D01CB2" w14:paraId="2539DC41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66BD7036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total Creatine</w:t>
            </w:r>
          </w:p>
        </w:tc>
        <w:tc>
          <w:tcPr>
            <w:tcW w:w="735" w:type="dxa"/>
            <w:noWrap/>
            <w:hideMark/>
          </w:tcPr>
          <w:p w14:paraId="0C86A2F5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2426549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D87F88C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14570EF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AE5059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F149473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38FDFEA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18DC948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76FAE9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28AA69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6C2685F6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CEE1FA9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7641627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noWrap/>
            <w:hideMark/>
          </w:tcPr>
          <w:p w14:paraId="456A9744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1</w:t>
            </w:r>
          </w:p>
        </w:tc>
      </w:tr>
      <w:tr w:rsidR="007D01F5" w:rsidRPr="00D01CB2" w14:paraId="1506EACA" w14:textId="77777777" w:rsidTr="003719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37C36735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Glu / GABA</w:t>
            </w:r>
          </w:p>
        </w:tc>
        <w:tc>
          <w:tcPr>
            <w:tcW w:w="735" w:type="dxa"/>
            <w:noWrap/>
            <w:hideMark/>
          </w:tcPr>
          <w:p w14:paraId="5E5B1B91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2.1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683D762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8EB506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7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1679224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0254FAB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6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26E2457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067519EA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56FE6AC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7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0F124F5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E23A7FD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8F07EB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7D39D1DF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3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E355C56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4</w:t>
            </w:r>
          </w:p>
        </w:tc>
        <w:tc>
          <w:tcPr>
            <w:tcW w:w="633" w:type="dxa"/>
            <w:noWrap/>
            <w:hideMark/>
          </w:tcPr>
          <w:p w14:paraId="502420B0" w14:textId="77777777" w:rsidR="007D01F5" w:rsidRPr="00D01CB2" w:rsidRDefault="007D01F5" w:rsidP="0037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84</w:t>
            </w:r>
          </w:p>
        </w:tc>
      </w:tr>
      <w:tr w:rsidR="007D01F5" w:rsidRPr="00D01CB2" w14:paraId="01173924" w14:textId="77777777" w:rsidTr="003719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noWrap/>
            <w:hideMark/>
          </w:tcPr>
          <w:p w14:paraId="4569FB9C" w14:textId="77777777" w:rsidR="007D01F5" w:rsidRPr="00D01CB2" w:rsidRDefault="007D01F5" w:rsidP="0037192B">
            <w:pPr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Glu / Gln</w:t>
            </w:r>
          </w:p>
        </w:tc>
        <w:tc>
          <w:tcPr>
            <w:tcW w:w="735" w:type="dxa"/>
            <w:noWrap/>
            <w:hideMark/>
          </w:tcPr>
          <w:p w14:paraId="0DE65A4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4.0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59231283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05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18A23ED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1</w:t>
            </w:r>
          </w:p>
        </w:tc>
        <w:tc>
          <w:tcPr>
            <w:tcW w:w="650" w:type="dxa"/>
            <w:tcBorders>
              <w:right w:val="single" w:sz="4" w:space="0" w:color="auto"/>
            </w:tcBorders>
            <w:noWrap/>
            <w:hideMark/>
          </w:tcPr>
          <w:p w14:paraId="1B910A00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74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26395FB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7.1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021AC947" w14:textId="77777777" w:rsidR="007D01F5" w:rsidRPr="00250B30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u w:val="single"/>
              </w:rPr>
            </w:pPr>
            <w:r w:rsidRPr="00250B30">
              <w:rPr>
                <w:b/>
                <w:bCs/>
                <w:sz w:val="16"/>
                <w:szCs w:val="16"/>
                <w:u w:val="single"/>
              </w:rPr>
              <w:t>0.01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8A866AF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4F7822C4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42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4EDA85DB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2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304DF56E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39CD52C1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91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noWrap/>
            <w:hideMark/>
          </w:tcPr>
          <w:p w14:paraId="14EC8F22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3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noWrap/>
            <w:hideMark/>
          </w:tcPr>
          <w:p w14:paraId="523BB6BC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18</w:t>
            </w:r>
          </w:p>
        </w:tc>
        <w:tc>
          <w:tcPr>
            <w:tcW w:w="633" w:type="dxa"/>
            <w:noWrap/>
            <w:hideMark/>
          </w:tcPr>
          <w:p w14:paraId="57DE2AA7" w14:textId="77777777" w:rsidR="007D01F5" w:rsidRPr="00D01CB2" w:rsidRDefault="007D01F5" w:rsidP="00371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1CB2">
              <w:rPr>
                <w:sz w:val="16"/>
                <w:szCs w:val="16"/>
              </w:rPr>
              <w:t>0.67</w:t>
            </w:r>
          </w:p>
        </w:tc>
      </w:tr>
    </w:tbl>
    <w:p w14:paraId="72F7BFD7" w14:textId="77777777" w:rsidR="007D01F5" w:rsidRDefault="007D01F5" w:rsidP="007D01F5">
      <w:pPr>
        <w:rPr>
          <w:sz w:val="16"/>
          <w:szCs w:val="16"/>
        </w:rPr>
      </w:pPr>
    </w:p>
    <w:p w14:paraId="258789ED" w14:textId="77777777" w:rsidR="007D01F5" w:rsidRDefault="007D01F5" w:rsidP="007D01F5">
      <w:r>
        <w:t>Bold and underlined numbers indicate p-values that are significant at α=0.05.</w:t>
      </w:r>
    </w:p>
    <w:p w14:paraId="14EB1351" w14:textId="77777777" w:rsidR="00EB19DE" w:rsidRDefault="00EB19DE"/>
    <w:sectPr w:rsidR="00EB19DE" w:rsidSect="00590C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29"/>
    <w:rsid w:val="002553A3"/>
    <w:rsid w:val="002D5833"/>
    <w:rsid w:val="00391AD1"/>
    <w:rsid w:val="00590C29"/>
    <w:rsid w:val="007D01F5"/>
    <w:rsid w:val="00BE2A16"/>
    <w:rsid w:val="00D126F9"/>
    <w:rsid w:val="00E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B0984"/>
  <w15:chartTrackingRefBased/>
  <w15:docId w15:val="{065D28EB-84B4-44CE-82C2-C79EB784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C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C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C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C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C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C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C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C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C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C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C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0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C2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0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C2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D01F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etscher</dc:creator>
  <cp:keywords/>
  <dc:description/>
  <cp:lastModifiedBy>Eric Baetscher</cp:lastModifiedBy>
  <cp:revision>2</cp:revision>
  <dcterms:created xsi:type="dcterms:W3CDTF">2025-10-23T18:18:00Z</dcterms:created>
  <dcterms:modified xsi:type="dcterms:W3CDTF">2025-10-23T18:18:00Z</dcterms:modified>
</cp:coreProperties>
</file>